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S2. Quality evaluation of included studies by Newcastle-Ottawa Scale</w:t>
      </w:r>
    </w:p>
    <w:tbl>
      <w:tblPr>
        <w:tblW w:w="11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814"/>
        <w:gridCol w:w="1053"/>
        <w:gridCol w:w="575"/>
        <w:gridCol w:w="618"/>
        <w:gridCol w:w="922"/>
        <w:gridCol w:w="958"/>
        <w:gridCol w:w="702"/>
        <w:gridCol w:w="629"/>
        <w:gridCol w:w="949"/>
        <w:gridCol w:w="840"/>
      </w:tblGrid>
      <w:tr>
        <w:trPr>
          <w:trHeight w:val="315" w:hRule="atLeast"/>
        </w:trPr>
        <w:tc>
          <w:tcPr>
            <w:tcW w:w="3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06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ection (0-4)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arability (0-2)</w:t>
            </w:r>
          </w:p>
        </w:tc>
        <w:tc>
          <w:tcPr>
            <w:tcW w:w="22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utcome  (0-3)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ore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EC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U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ng (2018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itas (2018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hrock (Training cohort) (2017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hrock (Validation cohort) (2017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ng (2016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nchi (2016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gulo (2016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m (2014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o (2014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e (2013)-G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e (2013)-CR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etrich (2013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REC, representativeness of the exposed cohort; SNEC, selection of the non-exposed cohort; AE, ascertainment of exposure; DO, demonstration that outcome of interest was not present at start of study; SC, study controls for sex and age; AF, study controls for any additional factor (e.g., stage, histology); AO, assessment of outcome; FU, follow-up long enough for outcomes to occur; AFU, adequacy of follow up of cohorts.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s: “1” means that the study satisfied the item, and “0” means the opposite situa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15:42:00Z</dcterms:created>
  <dc:creator>Windows 用户</dc:creator>
  <dc:description/>
  <cp:keywords/>
  <dc:language>en-US</dc:language>
  <cp:lastModifiedBy>Windows 用户</cp:lastModifiedBy>
  <dcterms:modified xsi:type="dcterms:W3CDTF">2019-01-28T15:46:00Z</dcterms:modified>
  <cp:revision>3</cp:revision>
  <dc:subject/>
  <dc:title/>
</cp:coreProperties>
</file>